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0"/>
          <w:lang w:val="en-US" w:eastAsia="it-IT"/>
        </w:rPr>
      </w:pPr>
      <w:r>
        <w:rPr>
          <w:rFonts w:cs="Times New Roman" w:ascii="Times New Roman" w:hAnsi="Times New Roman"/>
          <w:b/>
          <w:color w:val="000000"/>
          <w:sz w:val="24"/>
          <w:szCs w:val="20"/>
          <w:lang w:val="en-US" w:eastAsia="it-IT"/>
        </w:rPr>
        <w:t>Appendix</w:t>
      </w:r>
    </w:p>
    <w:p>
      <w:pPr>
        <w:pStyle w:val="Normal"/>
        <w:autoSpaceDE w:val="false"/>
        <w:spacing w:lineRule="auto" w:line="240" w:before="0" w:after="0"/>
        <w:rPr>
          <w:rFonts w:ascii="CenturyGothic;Century Gothic" w:hAnsi="CenturyGothic;Century Gothic" w:cs="CenturyGothic;Century Gothic"/>
          <w:b/>
          <w:b/>
          <w:color w:val="000000"/>
          <w:sz w:val="20"/>
          <w:szCs w:val="20"/>
          <w:lang w:val="en-US" w:eastAsia="it-IT"/>
        </w:rPr>
      </w:pPr>
      <w:r>
        <w:rPr>
          <w:rFonts w:cs="CenturyGothic;Century Gothic" w:ascii="CenturyGothic;Century Gothic" w:hAnsi="CenturyGothic;Century Gothic"/>
          <w:b/>
          <w:color w:val="000000"/>
          <w:sz w:val="20"/>
          <w:szCs w:val="20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List of food and beverage related words used in the </w:t>
      </w:r>
      <w:r>
        <w:rPr>
          <w:rFonts w:cs="Times New Roman" w:ascii="Times New Roman" w:hAnsi="Times New Roman"/>
          <w:b/>
          <w:sz w:val="24"/>
          <w:szCs w:val="24"/>
          <w:lang w:val="en-US" w:eastAsia="it-IT"/>
        </w:rPr>
        <w:t xml:space="preserve">Gustatory and Olfactory mental imagery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of food and beverages task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7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205"/>
        <w:gridCol w:w="1401"/>
        <w:gridCol w:w="1127"/>
        <w:gridCol w:w="1148"/>
        <w:gridCol w:w="1194"/>
      </w:tblGrid>
      <w:tr>
        <w:trPr>
          <w:trHeight w:val="315" w:hRule="atLeast"/>
        </w:trPr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N item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riginal Name (Italian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nglish Name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requency *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etters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ngredients ^</w:t>
            </w:r>
          </w:p>
        </w:tc>
      </w:tr>
      <w:tr>
        <w:trPr>
          <w:trHeight w:val="300" w:hRule="atLeast"/>
        </w:trPr>
        <w:tc>
          <w:tcPr>
            <w:tcW w:w="1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racker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acker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ane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read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armigiano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armesian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orgonzol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lue cheese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izz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izza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SA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rittat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omelette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A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iele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oney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orrone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ugat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ioccolat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ocolate ba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omboloni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eam donuts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olive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olives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alame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alami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amburger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amburge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MS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ortadell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ortadella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würstel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ankfurters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rrosto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oasted chicken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origano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oregano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eperoncino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illi peppe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annell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innamon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iquirizi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icorice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attug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ettuce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rezzemolo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elery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ipoll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onion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andarino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anas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ineapple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ragol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trawberry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esc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each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anan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anana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uv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rapes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or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lackberry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ino bianco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hite wine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2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oca-col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oca-cola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amomill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amomile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ranciat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orangeade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imonat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emonade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irr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ee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rapp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rappa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ino rosso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ed wine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2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cqu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ate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4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affè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offee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ListParagrap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* frequency with which the word occurs in the Italian language  </w:t>
      </w:r>
      <w:r>
        <w:rPr>
          <w:rFonts w:cs="Times New Roman" w:ascii="Times New Roman" w:hAnsi="Times New Roman"/>
          <w:vertAlign w:val="superscript"/>
          <w:lang w:val="en-US"/>
        </w:rPr>
        <w:t>64</w:t>
      </w:r>
    </w:p>
    <w:p>
      <w:pPr>
        <w:pStyle w:val="ListParagrap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ListParagrap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^ V = Vegetable; F = Fruit; M = Meat; P = Fish; S = Seeds; D = Dessert; A = Animal derivative (i.e. eggs, dairy, cheese); B=beverage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Gothic">
    <w:altName w:val="Century Gothic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lang w:val="en-US"/>
      </w:rPr>
    </w:pPr>
    <w:r>
      <w:rPr>
        <w:lang w:val="en-US"/>
      </w:rPr>
      <w:t>64. Laudanna, A., Thornton, A. M., Brown, G., Burani, C. &amp;amp; Marconi, L. Un corpus dell'italiano scritto contemporaneo dalla parte del ricevente. Giornate internazionali di Analisi Statistica dei Dati Testuali, 103–109 (1995).</w:t>
    </w:r>
  </w:p>
  <w:p>
    <w:pPr>
      <w:pStyle w:val="Footer"/>
      <w:spacing w:before="0" w:after="160"/>
      <w:rPr>
        <w:lang w:val="en-US"/>
      </w:rPr>
    </w:pPr>
    <w:r>
      <w:rPr>
        <w:lang w:val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it-IT"/>
    </w:rPr>
  </w:style>
  <w:style w:type="character" w:styleId="FooterChar">
    <w:name w:val="Footer Char"/>
    <w:qFormat/>
    <w:rPr>
      <w:sz w:val="22"/>
      <w:szCs w:val="22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14:19:00Z</dcterms:created>
  <dc:creator>Barbara</dc:creator>
  <dc:description/>
  <cp:keywords/>
  <dc:language>en-US</dc:language>
  <cp:lastModifiedBy>Gwendolene Roberts</cp:lastModifiedBy>
  <dcterms:modified xsi:type="dcterms:W3CDTF">2022-05-04T07:46:00Z</dcterms:modified>
  <cp:revision>6</cp:revision>
  <dc:subject/>
  <dc:title/>
</cp:coreProperties>
</file>